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F7F53" w14:textId="048E2821" w:rsidR="00C509F7" w:rsidRPr="00825696" w:rsidRDefault="00C509F7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2. </w:t>
      </w:r>
      <w:r w:rsidRPr="00825696">
        <w:rPr>
          <w:rFonts w:ascii="Calibri" w:hAnsi="Calibri" w:cs="Calibri"/>
          <w:bCs/>
          <w:szCs w:val="24"/>
        </w:rPr>
        <w:t xml:space="preserve">Prevalence ratios of </w:t>
      </w:r>
      <w:r w:rsidRPr="00825696">
        <w:rPr>
          <w:rFonts w:ascii="Calibri" w:hAnsi="Calibri" w:cs="Calibri"/>
          <w:i/>
          <w:iCs/>
          <w:szCs w:val="24"/>
        </w:rPr>
        <w:t>mukbang</w:t>
      </w:r>
      <w:r w:rsidRPr="00825696">
        <w:rPr>
          <w:rFonts w:ascii="Calibri" w:hAnsi="Calibri" w:cs="Calibri"/>
          <w:szCs w:val="24"/>
        </w:rPr>
        <w:t xml:space="preserve"> </w:t>
      </w:r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>by personal, community, and societal level factors among Korean adolescents (n=36,990)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9"/>
        <w:gridCol w:w="1702"/>
        <w:gridCol w:w="2057"/>
        <w:gridCol w:w="1370"/>
        <w:gridCol w:w="1417"/>
        <w:gridCol w:w="1409"/>
        <w:gridCol w:w="1426"/>
        <w:gridCol w:w="1418"/>
        <w:gridCol w:w="1359"/>
      </w:tblGrid>
      <w:tr w:rsidR="00892ABF" w:rsidRPr="00825696" w14:paraId="61C3E1D7" w14:textId="25672F33" w:rsidTr="00537E10">
        <w:tc>
          <w:tcPr>
            <w:tcW w:w="1529" w:type="dxa"/>
            <w:shd w:val="clear" w:color="auto" w:fill="FFFFFF" w:themeFill="background1"/>
          </w:tcPr>
          <w:p w14:paraId="17046F2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0297A3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7241A52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399" w:type="dxa"/>
            <w:gridSpan w:val="6"/>
            <w:shd w:val="clear" w:color="auto" w:fill="FFFFFF" w:themeFill="background1"/>
          </w:tcPr>
          <w:p w14:paraId="028A7D84" w14:textId="5156041B" w:rsidR="00892ABF" w:rsidRPr="00825696" w:rsidRDefault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>ukbang</w:t>
            </w: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Cs w:val="24"/>
              </w:rPr>
              <w:t>viewing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once/week)</w:t>
            </w:r>
          </w:p>
        </w:tc>
      </w:tr>
      <w:tr w:rsidR="00892ABF" w:rsidRPr="00825696" w14:paraId="5C48450A" w14:textId="15FDD718" w:rsidTr="00570D9B">
        <w:tc>
          <w:tcPr>
            <w:tcW w:w="1529" w:type="dxa"/>
          </w:tcPr>
          <w:p w14:paraId="72B2AD2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</w:tcPr>
          <w:p w14:paraId="4BA8CB0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</w:tcPr>
          <w:p w14:paraId="258228C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399" w:type="dxa"/>
            <w:gridSpan w:val="6"/>
          </w:tcPr>
          <w:p w14:paraId="463178A8" w14:textId="111B2EA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valence Ratios (95% CI)</w:t>
            </w:r>
          </w:p>
        </w:tc>
      </w:tr>
      <w:tr w:rsidR="00892ABF" w:rsidRPr="00825696" w14:paraId="123D0DEC" w14:textId="77777777" w:rsidTr="00570D9B">
        <w:tc>
          <w:tcPr>
            <w:tcW w:w="1529" w:type="dxa"/>
          </w:tcPr>
          <w:p w14:paraId="57C298B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</w:tcPr>
          <w:p w14:paraId="5F6909B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</w:tcPr>
          <w:p w14:paraId="5BA72AB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4196" w:type="dxa"/>
            <w:gridSpan w:val="3"/>
          </w:tcPr>
          <w:p w14:paraId="07AB47B3" w14:textId="29A6F31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203" w:type="dxa"/>
            <w:gridSpan w:val="3"/>
          </w:tcPr>
          <w:p w14:paraId="4AF7747F" w14:textId="0AEE27A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570D9B" w:rsidRPr="00825696" w14:paraId="122BC222" w14:textId="72EE93B4" w:rsidTr="00600735">
        <w:tc>
          <w:tcPr>
            <w:tcW w:w="1529" w:type="dxa"/>
            <w:shd w:val="clear" w:color="auto" w:fill="FFFFFF" w:themeFill="background1"/>
          </w:tcPr>
          <w:p w14:paraId="32BBD85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B663B6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4C02673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370" w:type="dxa"/>
            <w:shd w:val="clear" w:color="auto" w:fill="FFFFFF" w:themeFill="background1"/>
          </w:tcPr>
          <w:p w14:paraId="4BD0DD05" w14:textId="6FB6C9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7" w:type="dxa"/>
            <w:shd w:val="clear" w:color="auto" w:fill="FFFFFF" w:themeFill="background1"/>
          </w:tcPr>
          <w:p w14:paraId="133E7FD3" w14:textId="18D8AF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09" w:type="dxa"/>
            <w:shd w:val="clear" w:color="auto" w:fill="FFFFFF" w:themeFill="background1"/>
          </w:tcPr>
          <w:p w14:paraId="5FBA892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426" w:type="dxa"/>
            <w:shd w:val="clear" w:color="auto" w:fill="FFFFFF" w:themeFill="background1"/>
          </w:tcPr>
          <w:p w14:paraId="636ED2A0" w14:textId="46AC35B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3F7C2E67" w14:textId="44B15DF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359" w:type="dxa"/>
            <w:shd w:val="clear" w:color="auto" w:fill="FFFFFF" w:themeFill="background1"/>
          </w:tcPr>
          <w:p w14:paraId="45A555F4" w14:textId="72821B8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570D9B" w:rsidRPr="00825696" w14:paraId="613A69A8" w14:textId="72DF4B54" w:rsidTr="00600735">
        <w:tc>
          <w:tcPr>
            <w:tcW w:w="1529" w:type="dxa"/>
            <w:vMerge w:val="restart"/>
            <w:shd w:val="clear" w:color="auto" w:fill="FFFFFF" w:themeFill="background1"/>
          </w:tcPr>
          <w:p w14:paraId="33C3519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671DF36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2057" w:type="dxa"/>
            <w:shd w:val="clear" w:color="auto" w:fill="FFFFFF" w:themeFill="background1"/>
          </w:tcPr>
          <w:p w14:paraId="77E80A0D" w14:textId="2DAE0B7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</w:t>
            </w:r>
            <w:r w:rsidR="00CF408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030ED52A" w14:textId="1BD68E8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370" w:type="dxa"/>
            <w:shd w:val="clear" w:color="auto" w:fill="FFFFFF" w:themeFill="background1"/>
          </w:tcPr>
          <w:p w14:paraId="135D1CE7" w14:textId="7583088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  <w:shd w:val="clear" w:color="auto" w:fill="FFFFFF" w:themeFill="background1"/>
          </w:tcPr>
          <w:p w14:paraId="6B146893" w14:textId="26BBF2C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  <w:shd w:val="clear" w:color="auto" w:fill="FFFFFF" w:themeFill="background1"/>
          </w:tcPr>
          <w:p w14:paraId="08FCB1B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  <w:shd w:val="clear" w:color="auto" w:fill="FFFFFF" w:themeFill="background1"/>
          </w:tcPr>
          <w:p w14:paraId="03585738" w14:textId="3EEBF07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BDFA45" w14:textId="2D9334A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  <w:shd w:val="clear" w:color="auto" w:fill="FFFFFF" w:themeFill="background1"/>
          </w:tcPr>
          <w:p w14:paraId="7B59BF9C" w14:textId="56ABE0C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52C6B586" w14:textId="3D18CBAB" w:rsidTr="00600735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18F44A5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ED5C70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2D10281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1A41FB77" w14:textId="5FDDFD0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370" w:type="dxa"/>
            <w:shd w:val="clear" w:color="auto" w:fill="FFFFFF" w:themeFill="background1"/>
          </w:tcPr>
          <w:p w14:paraId="4CD6107A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2</w:t>
            </w:r>
          </w:p>
          <w:p w14:paraId="567B447A" w14:textId="53E793AC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07)</w:t>
            </w:r>
          </w:p>
        </w:tc>
        <w:tc>
          <w:tcPr>
            <w:tcW w:w="1417" w:type="dxa"/>
            <w:shd w:val="clear" w:color="auto" w:fill="FFFFFF" w:themeFill="background1"/>
          </w:tcPr>
          <w:p w14:paraId="4F63A4A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7058D17B" w14:textId="29A238A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08)</w:t>
            </w:r>
          </w:p>
        </w:tc>
        <w:tc>
          <w:tcPr>
            <w:tcW w:w="1409" w:type="dxa"/>
            <w:shd w:val="clear" w:color="auto" w:fill="FFFFFF" w:themeFill="background1"/>
          </w:tcPr>
          <w:p w14:paraId="14E816A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.03</w:t>
            </w:r>
          </w:p>
          <w:p w14:paraId="1A693FF1" w14:textId="4F5BEEE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09)</w:t>
            </w:r>
          </w:p>
        </w:tc>
        <w:tc>
          <w:tcPr>
            <w:tcW w:w="1426" w:type="dxa"/>
            <w:shd w:val="clear" w:color="auto" w:fill="FFFFFF" w:themeFill="background1"/>
          </w:tcPr>
          <w:p w14:paraId="67719902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575DB6DD" w14:textId="34C975A9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5-1.04)</w:t>
            </w:r>
          </w:p>
        </w:tc>
        <w:tc>
          <w:tcPr>
            <w:tcW w:w="1418" w:type="dxa"/>
            <w:shd w:val="clear" w:color="auto" w:fill="FFFFFF" w:themeFill="background1"/>
          </w:tcPr>
          <w:p w14:paraId="6562F6C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21BE533F" w14:textId="6ACA13B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05)</w:t>
            </w:r>
          </w:p>
        </w:tc>
        <w:tc>
          <w:tcPr>
            <w:tcW w:w="1359" w:type="dxa"/>
            <w:shd w:val="clear" w:color="auto" w:fill="FFFFFF" w:themeFill="background1"/>
          </w:tcPr>
          <w:p w14:paraId="5B8A1D2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7B4A2CAB" w14:textId="41F127A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07)</w:t>
            </w:r>
          </w:p>
        </w:tc>
      </w:tr>
      <w:tr w:rsidR="00570D9B" w:rsidRPr="00825696" w14:paraId="6CC25004" w14:textId="1904E6E5" w:rsidTr="00600735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2C2EBFA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87A573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7DDCC82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286F7BCB" w14:textId="19F8102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370" w:type="dxa"/>
            <w:shd w:val="clear" w:color="auto" w:fill="FFFFFF" w:themeFill="background1"/>
          </w:tcPr>
          <w:p w14:paraId="6CC18B9C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1</w:t>
            </w:r>
          </w:p>
          <w:p w14:paraId="37D53B4B" w14:textId="55148541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6-1.06)</w:t>
            </w:r>
          </w:p>
        </w:tc>
        <w:tc>
          <w:tcPr>
            <w:tcW w:w="1417" w:type="dxa"/>
            <w:shd w:val="clear" w:color="auto" w:fill="FFFFFF" w:themeFill="background1"/>
          </w:tcPr>
          <w:p w14:paraId="2E4FE81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57ECECCB" w14:textId="26B9507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08)</w:t>
            </w:r>
          </w:p>
        </w:tc>
        <w:tc>
          <w:tcPr>
            <w:tcW w:w="1409" w:type="dxa"/>
            <w:shd w:val="clear" w:color="auto" w:fill="FFFFFF" w:themeFill="background1"/>
          </w:tcPr>
          <w:p w14:paraId="09C0D5D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3744FD9D" w14:textId="189E3E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08)</w:t>
            </w:r>
          </w:p>
        </w:tc>
        <w:tc>
          <w:tcPr>
            <w:tcW w:w="1426" w:type="dxa"/>
            <w:shd w:val="clear" w:color="auto" w:fill="FFFFFF" w:themeFill="background1"/>
          </w:tcPr>
          <w:p w14:paraId="766B4AB4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5E7E2731" w14:textId="26C114F1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2-1.02)</w:t>
            </w:r>
          </w:p>
        </w:tc>
        <w:tc>
          <w:tcPr>
            <w:tcW w:w="1418" w:type="dxa"/>
            <w:shd w:val="clear" w:color="auto" w:fill="FFFFFF" w:themeFill="background1"/>
          </w:tcPr>
          <w:p w14:paraId="7B1C6BB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7D7BB32E" w14:textId="20A1D2B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03)</w:t>
            </w:r>
          </w:p>
        </w:tc>
        <w:tc>
          <w:tcPr>
            <w:tcW w:w="1359" w:type="dxa"/>
            <w:shd w:val="clear" w:color="auto" w:fill="FFFFFF" w:themeFill="background1"/>
          </w:tcPr>
          <w:p w14:paraId="3C8BC9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6C1AA4CC" w14:textId="5C8D87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05)</w:t>
            </w:r>
          </w:p>
        </w:tc>
      </w:tr>
      <w:tr w:rsidR="00570D9B" w:rsidRPr="00825696" w14:paraId="666A85E1" w14:textId="3A5C8203" w:rsidTr="00600735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75849D7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B98D8C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6305C5F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31C15DAE" w14:textId="6F87980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370" w:type="dxa"/>
            <w:shd w:val="clear" w:color="auto" w:fill="FFFFFF" w:themeFill="background1"/>
          </w:tcPr>
          <w:p w14:paraId="5F5B2C81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4BC227DB" w14:textId="30CF9E30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07)</w:t>
            </w:r>
          </w:p>
        </w:tc>
        <w:tc>
          <w:tcPr>
            <w:tcW w:w="1417" w:type="dxa"/>
            <w:shd w:val="clear" w:color="auto" w:fill="FFFFFF" w:themeFill="background1"/>
          </w:tcPr>
          <w:p w14:paraId="5D9823B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62339AC6" w14:textId="4A87FA3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10)</w:t>
            </w:r>
          </w:p>
        </w:tc>
        <w:tc>
          <w:tcPr>
            <w:tcW w:w="1409" w:type="dxa"/>
            <w:shd w:val="clear" w:color="auto" w:fill="FFFFFF" w:themeFill="background1"/>
          </w:tcPr>
          <w:p w14:paraId="4230C4C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70C59177" w14:textId="45D9738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08)</w:t>
            </w:r>
          </w:p>
        </w:tc>
        <w:tc>
          <w:tcPr>
            <w:tcW w:w="1426" w:type="dxa"/>
            <w:shd w:val="clear" w:color="auto" w:fill="FFFFFF" w:themeFill="background1"/>
          </w:tcPr>
          <w:p w14:paraId="4416E6B4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4</w:t>
            </w:r>
          </w:p>
          <w:p w14:paraId="629AD792" w14:textId="5FD90452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8-1.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7AB0284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6B25874A" w14:textId="0C5D847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01)</w:t>
            </w:r>
          </w:p>
        </w:tc>
        <w:tc>
          <w:tcPr>
            <w:tcW w:w="1359" w:type="dxa"/>
            <w:shd w:val="clear" w:color="auto" w:fill="FFFFFF" w:themeFill="background1"/>
          </w:tcPr>
          <w:p w14:paraId="5325E10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09F4709B" w14:textId="59C7702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03)</w:t>
            </w:r>
          </w:p>
        </w:tc>
      </w:tr>
      <w:tr w:rsidR="00570D9B" w:rsidRPr="00825696" w14:paraId="53FFBF19" w14:textId="18B271D4" w:rsidTr="00600735">
        <w:trPr>
          <w:trHeight w:val="972"/>
        </w:trPr>
        <w:tc>
          <w:tcPr>
            <w:tcW w:w="1529" w:type="dxa"/>
            <w:vMerge/>
            <w:shd w:val="clear" w:color="auto" w:fill="FFFFFF" w:themeFill="background1"/>
          </w:tcPr>
          <w:p w14:paraId="1F9EE82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E3BCFD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1957A97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47A252FC" w14:textId="530C473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370" w:type="dxa"/>
            <w:shd w:val="clear" w:color="auto" w:fill="FFFFFF" w:themeFill="background1"/>
          </w:tcPr>
          <w:p w14:paraId="3DFF109D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7</w:t>
            </w:r>
          </w:p>
          <w:p w14:paraId="2FA6BDD4" w14:textId="53D8A33D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69-1.10)</w:t>
            </w:r>
          </w:p>
        </w:tc>
        <w:tc>
          <w:tcPr>
            <w:tcW w:w="1417" w:type="dxa"/>
            <w:shd w:val="clear" w:color="auto" w:fill="FFFFFF" w:themeFill="background1"/>
          </w:tcPr>
          <w:p w14:paraId="3FD2E4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77 </w:t>
            </w:r>
          </w:p>
          <w:p w14:paraId="3956777F" w14:textId="309E313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4-1.09)</w:t>
            </w:r>
          </w:p>
        </w:tc>
        <w:tc>
          <w:tcPr>
            <w:tcW w:w="1409" w:type="dxa"/>
            <w:shd w:val="clear" w:color="auto" w:fill="FFFFFF" w:themeFill="background1"/>
          </w:tcPr>
          <w:p w14:paraId="7F5B409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453316D5" w14:textId="63F9C08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0-1.30)</w:t>
            </w:r>
          </w:p>
        </w:tc>
        <w:tc>
          <w:tcPr>
            <w:tcW w:w="1426" w:type="dxa"/>
            <w:shd w:val="clear" w:color="auto" w:fill="FFFFFF" w:themeFill="background1"/>
          </w:tcPr>
          <w:p w14:paraId="6C78C855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0</w:t>
            </w:r>
          </w:p>
          <w:p w14:paraId="4428E53D" w14:textId="242D55D9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63-1.01)</w:t>
            </w:r>
          </w:p>
        </w:tc>
        <w:tc>
          <w:tcPr>
            <w:tcW w:w="1418" w:type="dxa"/>
            <w:shd w:val="clear" w:color="auto" w:fill="FFFFFF" w:themeFill="background1"/>
          </w:tcPr>
          <w:p w14:paraId="2C2FD45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70 </w:t>
            </w:r>
          </w:p>
          <w:p w14:paraId="1B0E2B61" w14:textId="18AC7C7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49-0.99)</w:t>
            </w:r>
          </w:p>
        </w:tc>
        <w:tc>
          <w:tcPr>
            <w:tcW w:w="1359" w:type="dxa"/>
            <w:shd w:val="clear" w:color="auto" w:fill="FFFFFF" w:themeFill="background1"/>
          </w:tcPr>
          <w:p w14:paraId="47731C9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9 </w:t>
            </w:r>
          </w:p>
          <w:p w14:paraId="10C5908C" w14:textId="6F37B6F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65-1.21)</w:t>
            </w:r>
          </w:p>
        </w:tc>
      </w:tr>
      <w:tr w:rsidR="00570D9B" w:rsidRPr="00825696" w14:paraId="490D504B" w14:textId="0FA57CF9" w:rsidTr="00600735">
        <w:tc>
          <w:tcPr>
            <w:tcW w:w="1529" w:type="dxa"/>
            <w:vMerge/>
            <w:shd w:val="clear" w:color="auto" w:fill="FFFFFF" w:themeFill="background1"/>
          </w:tcPr>
          <w:p w14:paraId="1552F42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2A6C6BD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2057" w:type="dxa"/>
            <w:shd w:val="clear" w:color="auto" w:fill="FFFFFF" w:themeFill="background1"/>
          </w:tcPr>
          <w:p w14:paraId="6D33FC5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1C72908B" w14:textId="7E6519A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370" w:type="dxa"/>
          </w:tcPr>
          <w:p w14:paraId="1E450583" w14:textId="2FF0810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721FF21E" w14:textId="2ACD3A5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4E986FF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4424B91B" w14:textId="3892DF0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5FAF9421" w14:textId="6FEF232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5AB81387" w14:textId="2D1833E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0096B79F" w14:textId="62D20F49" w:rsidTr="00600735">
        <w:trPr>
          <w:trHeight w:val="1124"/>
        </w:trPr>
        <w:tc>
          <w:tcPr>
            <w:tcW w:w="1529" w:type="dxa"/>
            <w:vMerge/>
            <w:shd w:val="clear" w:color="auto" w:fill="FFFFFF" w:themeFill="background1"/>
          </w:tcPr>
          <w:p w14:paraId="1ECE321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764D5A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7C83327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22654914" w14:textId="503377A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Boys, n=4,725, Girls, n=3,517)</w:t>
            </w:r>
          </w:p>
        </w:tc>
        <w:tc>
          <w:tcPr>
            <w:tcW w:w="1370" w:type="dxa"/>
          </w:tcPr>
          <w:p w14:paraId="1F4F0624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382B5661" w14:textId="660A5C88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2-1.09)</w:t>
            </w:r>
          </w:p>
        </w:tc>
        <w:tc>
          <w:tcPr>
            <w:tcW w:w="1417" w:type="dxa"/>
          </w:tcPr>
          <w:p w14:paraId="5611464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22B13CD7" w14:textId="261D88A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15)</w:t>
            </w:r>
          </w:p>
        </w:tc>
        <w:tc>
          <w:tcPr>
            <w:tcW w:w="1409" w:type="dxa"/>
          </w:tcPr>
          <w:p w14:paraId="2BF56FD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0477BCE8" w14:textId="3D421A3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09)</w:t>
            </w:r>
          </w:p>
        </w:tc>
        <w:tc>
          <w:tcPr>
            <w:tcW w:w="1426" w:type="dxa"/>
          </w:tcPr>
          <w:p w14:paraId="6FCAEC00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1677A691" w14:textId="58AD7F6F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2-1.09)</w:t>
            </w:r>
          </w:p>
        </w:tc>
        <w:tc>
          <w:tcPr>
            <w:tcW w:w="1418" w:type="dxa"/>
          </w:tcPr>
          <w:p w14:paraId="2919F83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41ADEC25" w14:textId="3A60A80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15)</w:t>
            </w:r>
          </w:p>
        </w:tc>
        <w:tc>
          <w:tcPr>
            <w:tcW w:w="1359" w:type="dxa"/>
          </w:tcPr>
          <w:p w14:paraId="6C0D7BA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2FA15D48" w14:textId="014FC38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09)</w:t>
            </w:r>
          </w:p>
        </w:tc>
      </w:tr>
      <w:tr w:rsidR="00570D9B" w:rsidRPr="00825696" w14:paraId="5C889419" w14:textId="1C14C4C7" w:rsidTr="00600735">
        <w:trPr>
          <w:trHeight w:val="1029"/>
        </w:trPr>
        <w:tc>
          <w:tcPr>
            <w:tcW w:w="1529" w:type="dxa"/>
            <w:vMerge/>
            <w:shd w:val="clear" w:color="auto" w:fill="FFFFFF" w:themeFill="background1"/>
          </w:tcPr>
          <w:p w14:paraId="310F101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9E977E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02A2551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7CA9E90A" w14:textId="3835B78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370" w:type="dxa"/>
          </w:tcPr>
          <w:p w14:paraId="534ECDCE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481F4397" w14:textId="7C323940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17)</w:t>
            </w:r>
          </w:p>
        </w:tc>
        <w:tc>
          <w:tcPr>
            <w:tcW w:w="1417" w:type="dxa"/>
          </w:tcPr>
          <w:p w14:paraId="0EBE70A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1D5E2074" w14:textId="6FC25ED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20)</w:t>
            </w:r>
          </w:p>
        </w:tc>
        <w:tc>
          <w:tcPr>
            <w:tcW w:w="1409" w:type="dxa"/>
          </w:tcPr>
          <w:p w14:paraId="40ACA91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3F0FCF18" w14:textId="01D0C1E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21)</w:t>
            </w:r>
          </w:p>
        </w:tc>
        <w:tc>
          <w:tcPr>
            <w:tcW w:w="1426" w:type="dxa"/>
          </w:tcPr>
          <w:p w14:paraId="169E50A2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</w:t>
            </w:r>
          </w:p>
          <w:p w14:paraId="67312CC9" w14:textId="6865A7C2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17)</w:t>
            </w:r>
          </w:p>
        </w:tc>
        <w:tc>
          <w:tcPr>
            <w:tcW w:w="1418" w:type="dxa"/>
          </w:tcPr>
          <w:p w14:paraId="358946F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64B82540" w14:textId="6455401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20)</w:t>
            </w:r>
          </w:p>
        </w:tc>
        <w:tc>
          <w:tcPr>
            <w:tcW w:w="1359" w:type="dxa"/>
          </w:tcPr>
          <w:p w14:paraId="3F916B1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63CDCDFF" w14:textId="5C4E36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22)</w:t>
            </w:r>
          </w:p>
        </w:tc>
      </w:tr>
      <w:tr w:rsidR="00570D9B" w:rsidRPr="00825696" w14:paraId="2D177F4C" w14:textId="562F5B32" w:rsidTr="00600735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7EA66EC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1F3BCA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184686D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0E983027" w14:textId="64AF558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370" w:type="dxa"/>
          </w:tcPr>
          <w:p w14:paraId="4BA1A406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9</w:t>
            </w:r>
          </w:p>
          <w:p w14:paraId="6F73D0F3" w14:textId="00C631C2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0)</w:t>
            </w:r>
          </w:p>
        </w:tc>
        <w:tc>
          <w:tcPr>
            <w:tcW w:w="1417" w:type="dxa"/>
          </w:tcPr>
          <w:p w14:paraId="240D3D9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7F7BFC77" w14:textId="3AF354E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23)</w:t>
            </w:r>
          </w:p>
        </w:tc>
        <w:tc>
          <w:tcPr>
            <w:tcW w:w="1409" w:type="dxa"/>
          </w:tcPr>
          <w:p w14:paraId="368326F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52915931" w14:textId="3ADFCB3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9-1.29)</w:t>
            </w:r>
          </w:p>
        </w:tc>
        <w:tc>
          <w:tcPr>
            <w:tcW w:w="1426" w:type="dxa"/>
          </w:tcPr>
          <w:p w14:paraId="52257ABA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9</w:t>
            </w:r>
          </w:p>
          <w:p w14:paraId="04634E8F" w14:textId="26EC5149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0)</w:t>
            </w:r>
          </w:p>
        </w:tc>
        <w:tc>
          <w:tcPr>
            <w:tcW w:w="1418" w:type="dxa"/>
          </w:tcPr>
          <w:p w14:paraId="248EBB8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362FEF28" w14:textId="6E75496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22)</w:t>
            </w:r>
          </w:p>
        </w:tc>
        <w:tc>
          <w:tcPr>
            <w:tcW w:w="1359" w:type="dxa"/>
          </w:tcPr>
          <w:p w14:paraId="1B595A5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71CA6128" w14:textId="48C7281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0-1.30)</w:t>
            </w:r>
          </w:p>
        </w:tc>
      </w:tr>
      <w:tr w:rsidR="00BB7385" w:rsidRPr="00825696" w14:paraId="3918EF12" w14:textId="202C96E2" w:rsidTr="0037012C">
        <w:trPr>
          <w:trHeight w:val="830"/>
        </w:trPr>
        <w:tc>
          <w:tcPr>
            <w:tcW w:w="1529" w:type="dxa"/>
            <w:vMerge/>
            <w:shd w:val="clear" w:color="auto" w:fill="FFFFFF" w:themeFill="background1"/>
          </w:tcPr>
          <w:p w14:paraId="797B5FE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0D1BCE5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38A92B4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7EC84901" w14:textId="4CEDB65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370" w:type="dxa"/>
          </w:tcPr>
          <w:p w14:paraId="7969D0F3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9</w:t>
            </w:r>
          </w:p>
          <w:p w14:paraId="04C00D43" w14:textId="251A9FC2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36)</w:t>
            </w:r>
          </w:p>
        </w:tc>
        <w:tc>
          <w:tcPr>
            <w:tcW w:w="1417" w:type="dxa"/>
          </w:tcPr>
          <w:p w14:paraId="7D680815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64A5A44C" w14:textId="2B01C17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35)</w:t>
            </w:r>
          </w:p>
        </w:tc>
        <w:tc>
          <w:tcPr>
            <w:tcW w:w="1409" w:type="dxa"/>
          </w:tcPr>
          <w:p w14:paraId="5A12745E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7 </w:t>
            </w:r>
          </w:p>
          <w:p w14:paraId="419CD80B" w14:textId="607A97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6-1.52)</w:t>
            </w:r>
          </w:p>
        </w:tc>
        <w:tc>
          <w:tcPr>
            <w:tcW w:w="1426" w:type="dxa"/>
          </w:tcPr>
          <w:p w14:paraId="763706F5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9</w:t>
            </w:r>
          </w:p>
          <w:p w14:paraId="7D28148F" w14:textId="0931BA7E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4-1.36)</w:t>
            </w:r>
          </w:p>
        </w:tc>
        <w:tc>
          <w:tcPr>
            <w:tcW w:w="1418" w:type="dxa"/>
          </w:tcPr>
          <w:p w14:paraId="20CDF42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346B63B6" w14:textId="12BE123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34)</w:t>
            </w:r>
          </w:p>
        </w:tc>
        <w:tc>
          <w:tcPr>
            <w:tcW w:w="1359" w:type="dxa"/>
          </w:tcPr>
          <w:p w14:paraId="01167FE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8 </w:t>
            </w:r>
          </w:p>
          <w:p w14:paraId="69A50E9A" w14:textId="4DEC661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53)</w:t>
            </w:r>
          </w:p>
        </w:tc>
      </w:tr>
      <w:tr w:rsidR="00570D9B" w:rsidRPr="00825696" w14:paraId="12534A13" w14:textId="76AE16DA" w:rsidTr="0037012C">
        <w:tc>
          <w:tcPr>
            <w:tcW w:w="1529" w:type="dxa"/>
            <w:vMerge/>
            <w:shd w:val="clear" w:color="auto" w:fill="FFFFFF" w:themeFill="background1"/>
          </w:tcPr>
          <w:p w14:paraId="0C984D8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49E3BCB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2057" w:type="dxa"/>
            <w:shd w:val="clear" w:color="auto" w:fill="FFFFFF" w:themeFill="background1"/>
          </w:tcPr>
          <w:p w14:paraId="5F1BEDB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,230)</w:t>
            </w:r>
          </w:p>
          <w:p w14:paraId="40CA9B0E" w14:textId="4D7C454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, Boys, n=3,906)</w:t>
            </w:r>
          </w:p>
        </w:tc>
        <w:tc>
          <w:tcPr>
            <w:tcW w:w="1370" w:type="dxa"/>
          </w:tcPr>
          <w:p w14:paraId="09252A02" w14:textId="6505E87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7AB503D" w14:textId="56C971F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4231FA1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57D9EE4C" w14:textId="2EB34F2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150A0EA" w14:textId="05A9A2D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0FAFA2BB" w14:textId="7868AE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BB7385" w:rsidRPr="00825696" w14:paraId="3C13A5DC" w14:textId="6002AB62" w:rsidTr="0037012C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204D83F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8CC2BA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40964DD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2BB3F48C" w14:textId="613416F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370" w:type="dxa"/>
          </w:tcPr>
          <w:p w14:paraId="705FF182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1</w:t>
            </w:r>
          </w:p>
          <w:p w14:paraId="50D27880" w14:textId="176895B6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6-1.17)</w:t>
            </w:r>
          </w:p>
        </w:tc>
        <w:tc>
          <w:tcPr>
            <w:tcW w:w="1417" w:type="dxa"/>
          </w:tcPr>
          <w:p w14:paraId="13BC6381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31B965E5" w14:textId="1B0B18A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1-1.16)</w:t>
            </w:r>
          </w:p>
        </w:tc>
        <w:tc>
          <w:tcPr>
            <w:tcW w:w="1409" w:type="dxa"/>
          </w:tcPr>
          <w:p w14:paraId="5C0EAF1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3086BD29" w14:textId="110731D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22)</w:t>
            </w:r>
          </w:p>
        </w:tc>
        <w:tc>
          <w:tcPr>
            <w:tcW w:w="1426" w:type="dxa"/>
          </w:tcPr>
          <w:p w14:paraId="4B678915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0</w:t>
            </w:r>
          </w:p>
          <w:p w14:paraId="7D47AEE2" w14:textId="7EA4C25E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16)</w:t>
            </w:r>
          </w:p>
        </w:tc>
        <w:tc>
          <w:tcPr>
            <w:tcW w:w="1418" w:type="dxa"/>
          </w:tcPr>
          <w:p w14:paraId="25B73A9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11A3135A" w14:textId="181CD8D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8-1.14)</w:t>
            </w:r>
          </w:p>
        </w:tc>
        <w:tc>
          <w:tcPr>
            <w:tcW w:w="1359" w:type="dxa"/>
          </w:tcPr>
          <w:p w14:paraId="4EB2BB8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6175CB6E" w14:textId="573606E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22)</w:t>
            </w:r>
          </w:p>
        </w:tc>
      </w:tr>
      <w:tr w:rsidR="00BB7385" w:rsidRPr="00825696" w14:paraId="71AC65BE" w14:textId="4E6B1C80" w:rsidTr="0037012C">
        <w:trPr>
          <w:trHeight w:val="972"/>
        </w:trPr>
        <w:tc>
          <w:tcPr>
            <w:tcW w:w="1529" w:type="dxa"/>
            <w:vMerge/>
            <w:shd w:val="clear" w:color="auto" w:fill="FFFFFF" w:themeFill="background1"/>
          </w:tcPr>
          <w:p w14:paraId="58CECC3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07CB43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410D53F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1B1A8D35" w14:textId="375A760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405, Boys, n=6,740)</w:t>
            </w:r>
          </w:p>
        </w:tc>
        <w:tc>
          <w:tcPr>
            <w:tcW w:w="1370" w:type="dxa"/>
          </w:tcPr>
          <w:p w14:paraId="714196A8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8</w:t>
            </w:r>
          </w:p>
          <w:p w14:paraId="1A3A5373" w14:textId="2093C38B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2-1.24)</w:t>
            </w:r>
          </w:p>
        </w:tc>
        <w:tc>
          <w:tcPr>
            <w:tcW w:w="1417" w:type="dxa"/>
          </w:tcPr>
          <w:p w14:paraId="29E6B232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6 </w:t>
            </w:r>
          </w:p>
          <w:p w14:paraId="64A7DAF5" w14:textId="39D134E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8-1.24)</w:t>
            </w:r>
          </w:p>
        </w:tc>
        <w:tc>
          <w:tcPr>
            <w:tcW w:w="1409" w:type="dxa"/>
          </w:tcPr>
          <w:p w14:paraId="7CAAB37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9 </w:t>
            </w:r>
          </w:p>
          <w:p w14:paraId="1687C565" w14:textId="4A74C4B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27)</w:t>
            </w:r>
          </w:p>
        </w:tc>
        <w:tc>
          <w:tcPr>
            <w:tcW w:w="1426" w:type="dxa"/>
          </w:tcPr>
          <w:p w14:paraId="6E4CB8DE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4</w:t>
            </w:r>
          </w:p>
          <w:p w14:paraId="0CF00D92" w14:textId="21DC557B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8-1.20)</w:t>
            </w:r>
          </w:p>
        </w:tc>
        <w:tc>
          <w:tcPr>
            <w:tcW w:w="1418" w:type="dxa"/>
          </w:tcPr>
          <w:p w14:paraId="12990EA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16CC7179" w14:textId="6F9A6EC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1-1.18)</w:t>
            </w:r>
          </w:p>
        </w:tc>
        <w:tc>
          <w:tcPr>
            <w:tcW w:w="1359" w:type="dxa"/>
          </w:tcPr>
          <w:p w14:paraId="4AB40E4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7E312B45" w14:textId="39DF686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9-1.27)</w:t>
            </w:r>
          </w:p>
        </w:tc>
      </w:tr>
      <w:tr w:rsidR="00570D9B" w:rsidRPr="00825696" w14:paraId="0C7C59FA" w14:textId="66AD30A2" w:rsidTr="0037012C">
        <w:tc>
          <w:tcPr>
            <w:tcW w:w="1529" w:type="dxa"/>
            <w:vMerge/>
            <w:shd w:val="clear" w:color="auto" w:fill="FFFFFF" w:themeFill="background1"/>
          </w:tcPr>
          <w:p w14:paraId="7DC810B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7F3770C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2057" w:type="dxa"/>
            <w:shd w:val="clear" w:color="auto" w:fill="FFFFFF" w:themeFill="background1"/>
          </w:tcPr>
          <w:p w14:paraId="49AEC40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0CEEC389" w14:textId="6D57733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370" w:type="dxa"/>
          </w:tcPr>
          <w:p w14:paraId="79F2D3C0" w14:textId="2E5098E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ED023A1" w14:textId="4AA0128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51F3AE8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2BECC773" w14:textId="7EBCDBF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5C9D5C86" w14:textId="7045417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1D2FA8F8" w14:textId="7BF31DD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BB7385" w:rsidRPr="00825696" w14:paraId="67EF7AEC" w14:textId="4871FE12" w:rsidTr="0037012C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19947DE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0ADBABC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20BBCB4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53E1BF9F" w14:textId="0CC320B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, Boys, n=6,523)</w:t>
            </w:r>
          </w:p>
        </w:tc>
        <w:tc>
          <w:tcPr>
            <w:tcW w:w="1370" w:type="dxa"/>
          </w:tcPr>
          <w:p w14:paraId="4054E803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1</w:t>
            </w:r>
          </w:p>
          <w:p w14:paraId="1B5BC8CF" w14:textId="48E1D545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7-1.15)</w:t>
            </w:r>
          </w:p>
        </w:tc>
        <w:tc>
          <w:tcPr>
            <w:tcW w:w="1417" w:type="dxa"/>
          </w:tcPr>
          <w:p w14:paraId="7A85C39F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5 </w:t>
            </w:r>
          </w:p>
          <w:p w14:paraId="16812462" w14:textId="531FD03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0-1.21</w:t>
            </w:r>
            <w:r w:rsidR="00B34615">
              <w:rPr>
                <w:rFonts w:ascii="Calibri" w:hAnsi="Calibri" w:cs="Calibri"/>
                <w:szCs w:val="24"/>
              </w:rPr>
              <w:t>)</w:t>
            </w:r>
            <w:r w:rsidRPr="00825696">
              <w:rPr>
                <w:rFonts w:ascii="Calibri" w:hAnsi="Calibri" w:cs="Calibri"/>
                <w:szCs w:val="24"/>
              </w:rPr>
              <w:t>_</w:t>
            </w:r>
          </w:p>
        </w:tc>
        <w:tc>
          <w:tcPr>
            <w:tcW w:w="1409" w:type="dxa"/>
          </w:tcPr>
          <w:p w14:paraId="70F6576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735D9379" w14:textId="3BB384B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1-1.21)</w:t>
            </w:r>
          </w:p>
        </w:tc>
        <w:tc>
          <w:tcPr>
            <w:tcW w:w="1426" w:type="dxa"/>
          </w:tcPr>
          <w:p w14:paraId="27DC16E6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2CE74E68" w14:textId="6E4D0CB0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3-1.11)</w:t>
            </w:r>
          </w:p>
        </w:tc>
        <w:tc>
          <w:tcPr>
            <w:tcW w:w="1418" w:type="dxa"/>
          </w:tcPr>
          <w:p w14:paraId="7F06C51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6279EB43" w14:textId="14D308D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19)</w:t>
            </w:r>
          </w:p>
        </w:tc>
        <w:tc>
          <w:tcPr>
            <w:tcW w:w="1359" w:type="dxa"/>
          </w:tcPr>
          <w:p w14:paraId="1F654D9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2 </w:t>
            </w:r>
          </w:p>
          <w:p w14:paraId="582CD96C" w14:textId="7895A19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08)</w:t>
            </w:r>
          </w:p>
        </w:tc>
      </w:tr>
      <w:tr w:rsidR="00BB7385" w:rsidRPr="00825696" w14:paraId="4EFB228D" w14:textId="3B61928E" w:rsidTr="0037012C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694B943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381CBB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6689F62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7570D4C3" w14:textId="5CBCB7A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370" w:type="dxa"/>
          </w:tcPr>
          <w:p w14:paraId="65784E38" w14:textId="77777777" w:rsidR="00892ABF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2</w:t>
            </w:r>
          </w:p>
          <w:p w14:paraId="6F66839E" w14:textId="754BDB38" w:rsidR="00FD76FD" w:rsidRPr="00825696" w:rsidRDefault="00FD76FD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8-1.18)</w:t>
            </w:r>
          </w:p>
        </w:tc>
        <w:tc>
          <w:tcPr>
            <w:tcW w:w="1417" w:type="dxa"/>
          </w:tcPr>
          <w:p w14:paraId="5D91721E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9 </w:t>
            </w:r>
          </w:p>
          <w:p w14:paraId="049F4045" w14:textId="78AE9B8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3-1.26)</w:t>
            </w:r>
          </w:p>
        </w:tc>
        <w:tc>
          <w:tcPr>
            <w:tcW w:w="1409" w:type="dxa"/>
          </w:tcPr>
          <w:p w14:paraId="5251647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6C713B41" w14:textId="3585351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8-1.13)</w:t>
            </w:r>
          </w:p>
        </w:tc>
        <w:tc>
          <w:tcPr>
            <w:tcW w:w="1426" w:type="dxa"/>
          </w:tcPr>
          <w:p w14:paraId="792941D3" w14:textId="77777777" w:rsidR="00892ABF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6</w:t>
            </w:r>
          </w:p>
          <w:p w14:paraId="6125E479" w14:textId="7A41C9D3" w:rsidR="00FD76FD" w:rsidRPr="00825696" w:rsidRDefault="00FD76FD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12)</w:t>
            </w:r>
          </w:p>
        </w:tc>
        <w:tc>
          <w:tcPr>
            <w:tcW w:w="1418" w:type="dxa"/>
          </w:tcPr>
          <w:p w14:paraId="3E7AD90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744C0544" w14:textId="41C505C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23)</w:t>
            </w:r>
          </w:p>
        </w:tc>
        <w:tc>
          <w:tcPr>
            <w:tcW w:w="1359" w:type="dxa"/>
          </w:tcPr>
          <w:p w14:paraId="7600583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29402B94" w14:textId="0C5D653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05)</w:t>
            </w:r>
          </w:p>
        </w:tc>
      </w:tr>
      <w:tr w:rsidR="00570D9B" w:rsidRPr="00825696" w14:paraId="7E0AE94E" w14:textId="1BE02669" w:rsidTr="0037012C">
        <w:tc>
          <w:tcPr>
            <w:tcW w:w="1529" w:type="dxa"/>
            <w:vMerge/>
            <w:shd w:val="clear" w:color="auto" w:fill="FFFFFF" w:themeFill="background1"/>
          </w:tcPr>
          <w:p w14:paraId="1369517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4A671EB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2057" w:type="dxa"/>
            <w:shd w:val="clear" w:color="auto" w:fill="FFFFFF" w:themeFill="background1"/>
          </w:tcPr>
          <w:p w14:paraId="75CC6AF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71114BAF" w14:textId="3E310BF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370" w:type="dxa"/>
          </w:tcPr>
          <w:p w14:paraId="4A4D713B" w14:textId="2A8C7C6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F915B2E" w14:textId="4AD436F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4663CF0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6C15C785" w14:textId="6A8E722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6D13723A" w14:textId="05BAD8A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012E3B87" w14:textId="792F325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BB7385" w:rsidRPr="00825696" w14:paraId="2BEBC6C0" w14:textId="65AE520D" w:rsidTr="0037012C">
        <w:trPr>
          <w:trHeight w:val="1129"/>
        </w:trPr>
        <w:tc>
          <w:tcPr>
            <w:tcW w:w="1529" w:type="dxa"/>
            <w:vMerge/>
            <w:shd w:val="clear" w:color="auto" w:fill="FFFFFF" w:themeFill="background1"/>
          </w:tcPr>
          <w:p w14:paraId="03A54F66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7E3AB7B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4ADD3F5F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74368D0F" w14:textId="24D4EF9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Boys, n=4,529, Girls, n=5,914)</w:t>
            </w:r>
          </w:p>
        </w:tc>
        <w:tc>
          <w:tcPr>
            <w:tcW w:w="1370" w:type="dxa"/>
          </w:tcPr>
          <w:p w14:paraId="13A07A78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7ADE4798" w14:textId="28A34332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9-1.17)</w:t>
            </w:r>
          </w:p>
        </w:tc>
        <w:tc>
          <w:tcPr>
            <w:tcW w:w="1417" w:type="dxa"/>
          </w:tcPr>
          <w:p w14:paraId="6B9D4A6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6BCE708F" w14:textId="2FD3CE4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8-1.18)</w:t>
            </w:r>
          </w:p>
        </w:tc>
        <w:tc>
          <w:tcPr>
            <w:tcW w:w="1409" w:type="dxa"/>
          </w:tcPr>
          <w:p w14:paraId="6BFB541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69C0FE61" w14:textId="178888F8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19)</w:t>
            </w:r>
          </w:p>
        </w:tc>
        <w:tc>
          <w:tcPr>
            <w:tcW w:w="1426" w:type="dxa"/>
          </w:tcPr>
          <w:p w14:paraId="4DA446F6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9</w:t>
            </w:r>
          </w:p>
          <w:p w14:paraId="3F7BA296" w14:textId="3507E4B2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13)</w:t>
            </w:r>
          </w:p>
        </w:tc>
        <w:tc>
          <w:tcPr>
            <w:tcW w:w="1418" w:type="dxa"/>
          </w:tcPr>
          <w:p w14:paraId="382C0A05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35D2D397" w14:textId="09E52E40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14)</w:t>
            </w:r>
          </w:p>
        </w:tc>
        <w:tc>
          <w:tcPr>
            <w:tcW w:w="1359" w:type="dxa"/>
          </w:tcPr>
          <w:p w14:paraId="0FFB922B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6B8EBCC6" w14:textId="0644945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18)</w:t>
            </w:r>
          </w:p>
        </w:tc>
      </w:tr>
      <w:tr w:rsidR="00570D9B" w:rsidRPr="00825696" w14:paraId="1AB4085E" w14:textId="28669CF8" w:rsidTr="0037012C">
        <w:tc>
          <w:tcPr>
            <w:tcW w:w="1529" w:type="dxa"/>
            <w:vMerge/>
            <w:shd w:val="clear" w:color="auto" w:fill="FFFFFF" w:themeFill="background1"/>
          </w:tcPr>
          <w:p w14:paraId="0F3482BA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6C87DE47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2057" w:type="dxa"/>
            <w:shd w:val="clear" w:color="auto" w:fill="FFFFFF" w:themeFill="background1"/>
          </w:tcPr>
          <w:p w14:paraId="5126AD27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3367394A" w14:textId="050CD6F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370" w:type="dxa"/>
          </w:tcPr>
          <w:p w14:paraId="4ED9D61F" w14:textId="4ACCB6C5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1A0D8A27" w14:textId="3C6D7978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1479AB79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31F965B7" w14:textId="75BD6AF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3160BDB" w14:textId="05192DA9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03A0915E" w14:textId="697B429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533AC02C" w14:textId="41F56A43" w:rsidTr="0037012C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07B1B599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479071F1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1CCCF67C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0B700FB5" w14:textId="7E18B4D5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,814, Boys, n=3,909)</w:t>
            </w:r>
          </w:p>
        </w:tc>
        <w:tc>
          <w:tcPr>
            <w:tcW w:w="1370" w:type="dxa"/>
          </w:tcPr>
          <w:p w14:paraId="5375B8B6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9</w:t>
            </w:r>
          </w:p>
          <w:p w14:paraId="7001F7F8" w14:textId="666282DA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13)</w:t>
            </w:r>
          </w:p>
        </w:tc>
        <w:tc>
          <w:tcPr>
            <w:tcW w:w="1417" w:type="dxa"/>
          </w:tcPr>
          <w:p w14:paraId="0F22F099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65174E78" w14:textId="0C3CAF6F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15)</w:t>
            </w:r>
          </w:p>
        </w:tc>
        <w:tc>
          <w:tcPr>
            <w:tcW w:w="1409" w:type="dxa"/>
          </w:tcPr>
          <w:p w14:paraId="73C5354B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4A2A48E1" w14:textId="23D66AA0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15)</w:t>
            </w:r>
          </w:p>
        </w:tc>
        <w:tc>
          <w:tcPr>
            <w:tcW w:w="1426" w:type="dxa"/>
          </w:tcPr>
          <w:p w14:paraId="3B6951A0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2</w:t>
            </w:r>
          </w:p>
          <w:p w14:paraId="2A3DB970" w14:textId="6DF18F3C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07)</w:t>
            </w:r>
          </w:p>
        </w:tc>
        <w:tc>
          <w:tcPr>
            <w:tcW w:w="1418" w:type="dxa"/>
          </w:tcPr>
          <w:p w14:paraId="03CBBB5C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59326059" w14:textId="0C892136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08)</w:t>
            </w:r>
          </w:p>
        </w:tc>
        <w:tc>
          <w:tcPr>
            <w:tcW w:w="1359" w:type="dxa"/>
          </w:tcPr>
          <w:p w14:paraId="7EFAB66E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3 </w:t>
            </w:r>
          </w:p>
          <w:p w14:paraId="7EFA5F22" w14:textId="412336D1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09)</w:t>
            </w:r>
          </w:p>
        </w:tc>
      </w:tr>
      <w:tr w:rsidR="00570D9B" w:rsidRPr="00825696" w14:paraId="2C5D754B" w14:textId="1AC9B771" w:rsidTr="0037012C">
        <w:trPr>
          <w:trHeight w:val="1129"/>
        </w:trPr>
        <w:tc>
          <w:tcPr>
            <w:tcW w:w="1529" w:type="dxa"/>
            <w:vMerge/>
            <w:shd w:val="clear" w:color="auto" w:fill="FFFFFF" w:themeFill="background1"/>
          </w:tcPr>
          <w:p w14:paraId="0FEB290F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4B92EC74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4F71833B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5E860D55" w14:textId="50C44E31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370" w:type="dxa"/>
          </w:tcPr>
          <w:p w14:paraId="127DF8E5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17F879E3" w14:textId="46F3539B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13)</w:t>
            </w:r>
          </w:p>
        </w:tc>
        <w:tc>
          <w:tcPr>
            <w:tcW w:w="1417" w:type="dxa"/>
          </w:tcPr>
          <w:p w14:paraId="69F7F3F9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57BA64FF" w14:textId="7335973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17)</w:t>
            </w:r>
          </w:p>
        </w:tc>
        <w:tc>
          <w:tcPr>
            <w:tcW w:w="1409" w:type="dxa"/>
          </w:tcPr>
          <w:p w14:paraId="3168B70C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24C172CA" w14:textId="2583192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14)</w:t>
            </w:r>
          </w:p>
        </w:tc>
        <w:tc>
          <w:tcPr>
            <w:tcW w:w="1426" w:type="dxa"/>
          </w:tcPr>
          <w:p w14:paraId="22412099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1ADFEB8A" w14:textId="598F80B3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1-1.03)</w:t>
            </w:r>
          </w:p>
        </w:tc>
        <w:tc>
          <w:tcPr>
            <w:tcW w:w="1418" w:type="dxa"/>
          </w:tcPr>
          <w:p w14:paraId="7A4E9A95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2E5CAC34" w14:textId="44FEB410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06)</w:t>
            </w:r>
          </w:p>
        </w:tc>
        <w:tc>
          <w:tcPr>
            <w:tcW w:w="1359" w:type="dxa"/>
          </w:tcPr>
          <w:p w14:paraId="1F34B48D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478F2791" w14:textId="2C038C9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6-1.06)</w:t>
            </w:r>
          </w:p>
        </w:tc>
      </w:tr>
      <w:tr w:rsidR="00570D9B" w:rsidRPr="00825696" w14:paraId="538115BA" w14:textId="6F414268" w:rsidTr="0037012C">
        <w:trPr>
          <w:trHeight w:val="836"/>
        </w:trPr>
        <w:tc>
          <w:tcPr>
            <w:tcW w:w="1529" w:type="dxa"/>
            <w:vMerge/>
            <w:shd w:val="clear" w:color="auto" w:fill="FFFFFF" w:themeFill="background1"/>
          </w:tcPr>
          <w:p w14:paraId="186983C8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2F158B7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7C1909D8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1FE51BC8" w14:textId="679B8B51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93, Boys, n=460)</w:t>
            </w:r>
          </w:p>
        </w:tc>
        <w:tc>
          <w:tcPr>
            <w:tcW w:w="1370" w:type="dxa"/>
          </w:tcPr>
          <w:p w14:paraId="7778E69B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2</w:t>
            </w:r>
          </w:p>
          <w:p w14:paraId="73E2152E" w14:textId="3E197D65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11)</w:t>
            </w:r>
          </w:p>
        </w:tc>
        <w:tc>
          <w:tcPr>
            <w:tcW w:w="1417" w:type="dxa"/>
          </w:tcPr>
          <w:p w14:paraId="7EAAB661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33677D15" w14:textId="68577830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16)</w:t>
            </w:r>
          </w:p>
        </w:tc>
        <w:tc>
          <w:tcPr>
            <w:tcW w:w="1409" w:type="dxa"/>
          </w:tcPr>
          <w:p w14:paraId="3FED2CBC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243655AA" w14:textId="194324F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15)</w:t>
            </w:r>
          </w:p>
        </w:tc>
        <w:tc>
          <w:tcPr>
            <w:tcW w:w="1426" w:type="dxa"/>
          </w:tcPr>
          <w:p w14:paraId="755A0B68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1</w:t>
            </w:r>
          </w:p>
          <w:p w14:paraId="2E402112" w14:textId="475ED116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3-1.00)</w:t>
            </w:r>
          </w:p>
        </w:tc>
        <w:tc>
          <w:tcPr>
            <w:tcW w:w="1418" w:type="dxa"/>
          </w:tcPr>
          <w:p w14:paraId="29B6494D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2 </w:t>
            </w:r>
          </w:p>
          <w:p w14:paraId="5B073B3B" w14:textId="348D3EF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2-1.03)</w:t>
            </w:r>
          </w:p>
        </w:tc>
        <w:tc>
          <w:tcPr>
            <w:tcW w:w="1359" w:type="dxa"/>
          </w:tcPr>
          <w:p w14:paraId="354DED3D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9 </w:t>
            </w:r>
          </w:p>
          <w:p w14:paraId="359D765C" w14:textId="43FF543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05)</w:t>
            </w:r>
          </w:p>
        </w:tc>
      </w:tr>
      <w:tr w:rsidR="00570D9B" w:rsidRPr="00825696" w14:paraId="78453B8C" w14:textId="7DC53010" w:rsidTr="0037012C">
        <w:tc>
          <w:tcPr>
            <w:tcW w:w="1529" w:type="dxa"/>
            <w:vMerge w:val="restart"/>
            <w:shd w:val="clear" w:color="auto" w:fill="FFFFFF" w:themeFill="background1"/>
          </w:tcPr>
          <w:p w14:paraId="1A2B588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0BF0630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2057" w:type="dxa"/>
            <w:shd w:val="clear" w:color="auto" w:fill="FFFFFF" w:themeFill="background1"/>
          </w:tcPr>
          <w:p w14:paraId="5C2092F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2014B70D" w14:textId="68B2D0A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370" w:type="dxa"/>
          </w:tcPr>
          <w:p w14:paraId="7203C4B1" w14:textId="4DB6083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55BF3295" w14:textId="4353698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2304553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06993BE8" w14:textId="5B6560D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D3FA083" w14:textId="6D418BB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10D1D771" w14:textId="1D499A7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BB7385" w:rsidRPr="00825696" w14:paraId="6B2CEE98" w14:textId="5D42C6D1" w:rsidTr="0037012C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130A68A4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15D1BF2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2FEBE393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3C05C784" w14:textId="07863D0C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Boys, n=8,996, Girls, n=8,287)</w:t>
            </w:r>
          </w:p>
        </w:tc>
        <w:tc>
          <w:tcPr>
            <w:tcW w:w="1370" w:type="dxa"/>
          </w:tcPr>
          <w:p w14:paraId="52E6EB04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</w:t>
            </w:r>
          </w:p>
          <w:p w14:paraId="5D50EC78" w14:textId="675310EE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4-1.11)</w:t>
            </w:r>
          </w:p>
        </w:tc>
        <w:tc>
          <w:tcPr>
            <w:tcW w:w="1417" w:type="dxa"/>
          </w:tcPr>
          <w:p w14:paraId="5176A4D0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44C3DA0F" w14:textId="7623AB7C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12)</w:t>
            </w:r>
          </w:p>
        </w:tc>
        <w:tc>
          <w:tcPr>
            <w:tcW w:w="1409" w:type="dxa"/>
          </w:tcPr>
          <w:p w14:paraId="2C5D63BC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289159C0" w14:textId="08D9F374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14)</w:t>
            </w:r>
          </w:p>
        </w:tc>
        <w:tc>
          <w:tcPr>
            <w:tcW w:w="1426" w:type="dxa"/>
          </w:tcPr>
          <w:p w14:paraId="3B783898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</w:t>
            </w:r>
          </w:p>
          <w:p w14:paraId="58FC48A6" w14:textId="1499C6AA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4-1.11)</w:t>
            </w:r>
          </w:p>
        </w:tc>
        <w:tc>
          <w:tcPr>
            <w:tcW w:w="1418" w:type="dxa"/>
          </w:tcPr>
          <w:p w14:paraId="5B00B947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14DF6390" w14:textId="5126DD3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12)</w:t>
            </w:r>
          </w:p>
        </w:tc>
        <w:tc>
          <w:tcPr>
            <w:tcW w:w="1359" w:type="dxa"/>
          </w:tcPr>
          <w:p w14:paraId="68652982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65D225AD" w14:textId="0993064B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14)</w:t>
            </w:r>
          </w:p>
        </w:tc>
      </w:tr>
      <w:tr w:rsidR="00570D9B" w:rsidRPr="00825696" w14:paraId="272A3D60" w14:textId="705AACAA" w:rsidTr="0037012C">
        <w:tc>
          <w:tcPr>
            <w:tcW w:w="1529" w:type="dxa"/>
            <w:vMerge/>
            <w:shd w:val="clear" w:color="auto" w:fill="FFFFFF" w:themeFill="background1"/>
          </w:tcPr>
          <w:p w14:paraId="35CA20E0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265BFB55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2057" w:type="dxa"/>
            <w:shd w:val="clear" w:color="auto" w:fill="FFFFFF" w:themeFill="background1"/>
          </w:tcPr>
          <w:p w14:paraId="1E13CF57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31C5AA12" w14:textId="79060BD4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370" w:type="dxa"/>
          </w:tcPr>
          <w:p w14:paraId="243A8CE1" w14:textId="6A86BAB8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071A453E" w14:textId="048CAFA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15DF00B1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6C87CA1B" w14:textId="5B403F64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4D0F701" w14:textId="617BFC38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619EF775" w14:textId="3BB67025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7A2B6417" w14:textId="2A882D87" w:rsidTr="0037012C">
        <w:trPr>
          <w:trHeight w:val="779"/>
        </w:trPr>
        <w:tc>
          <w:tcPr>
            <w:tcW w:w="1529" w:type="dxa"/>
            <w:vMerge/>
            <w:shd w:val="clear" w:color="auto" w:fill="FFFFFF" w:themeFill="background1"/>
          </w:tcPr>
          <w:p w14:paraId="1A8152C3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E50AFDF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04D74ACE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2877DE39" w14:textId="525D70D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, Boys, n=97)</w:t>
            </w:r>
          </w:p>
        </w:tc>
        <w:tc>
          <w:tcPr>
            <w:tcW w:w="1370" w:type="dxa"/>
          </w:tcPr>
          <w:p w14:paraId="25C23B7E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3</w:t>
            </w:r>
          </w:p>
          <w:p w14:paraId="022A0C7D" w14:textId="0E269CDB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2-1.20)</w:t>
            </w:r>
          </w:p>
        </w:tc>
        <w:tc>
          <w:tcPr>
            <w:tcW w:w="1417" w:type="dxa"/>
          </w:tcPr>
          <w:p w14:paraId="6E34FD84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7 </w:t>
            </w:r>
          </w:p>
          <w:p w14:paraId="1994ECE1" w14:textId="4F9DA7A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9-1.28)</w:t>
            </w:r>
          </w:p>
        </w:tc>
        <w:tc>
          <w:tcPr>
            <w:tcW w:w="1409" w:type="dxa"/>
          </w:tcPr>
          <w:p w14:paraId="3486368B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015021C0" w14:textId="15C7FECA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69-1.37)</w:t>
            </w:r>
          </w:p>
        </w:tc>
        <w:tc>
          <w:tcPr>
            <w:tcW w:w="1426" w:type="dxa"/>
          </w:tcPr>
          <w:p w14:paraId="589E3241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3</w:t>
            </w:r>
          </w:p>
          <w:p w14:paraId="228194F6" w14:textId="70C8C508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2-1.20)</w:t>
            </w:r>
          </w:p>
        </w:tc>
        <w:tc>
          <w:tcPr>
            <w:tcW w:w="1418" w:type="dxa"/>
          </w:tcPr>
          <w:p w14:paraId="760DB83B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6 </w:t>
            </w:r>
          </w:p>
          <w:p w14:paraId="61468D93" w14:textId="45D0CB2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9-1.27)</w:t>
            </w:r>
          </w:p>
        </w:tc>
        <w:tc>
          <w:tcPr>
            <w:tcW w:w="1359" w:type="dxa"/>
          </w:tcPr>
          <w:p w14:paraId="058AD163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45476EB5" w14:textId="0BF65E4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0-1.38)</w:t>
            </w:r>
          </w:p>
        </w:tc>
      </w:tr>
      <w:tr w:rsidR="00570D9B" w:rsidRPr="00825696" w14:paraId="22F95774" w14:textId="4BF8633F" w:rsidTr="0037012C">
        <w:trPr>
          <w:trHeight w:val="832"/>
        </w:trPr>
        <w:tc>
          <w:tcPr>
            <w:tcW w:w="1529" w:type="dxa"/>
            <w:vMerge/>
            <w:shd w:val="clear" w:color="auto" w:fill="FFFFFF" w:themeFill="background1"/>
          </w:tcPr>
          <w:p w14:paraId="6DABC00A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0F32469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1B6032FF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3AC8B5D3" w14:textId="54912F16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370" w:type="dxa"/>
          </w:tcPr>
          <w:p w14:paraId="17A373F1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0</w:t>
            </w:r>
          </w:p>
          <w:p w14:paraId="4FBC4FEF" w14:textId="57237E49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45)</w:t>
            </w:r>
          </w:p>
        </w:tc>
        <w:tc>
          <w:tcPr>
            <w:tcW w:w="1417" w:type="dxa"/>
          </w:tcPr>
          <w:p w14:paraId="3AA23937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5 </w:t>
            </w:r>
          </w:p>
          <w:p w14:paraId="40F425DC" w14:textId="01EEA0FA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8-1.42)</w:t>
            </w:r>
          </w:p>
        </w:tc>
        <w:tc>
          <w:tcPr>
            <w:tcW w:w="1409" w:type="dxa"/>
          </w:tcPr>
          <w:p w14:paraId="114069BF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2 </w:t>
            </w:r>
          </w:p>
          <w:p w14:paraId="715D4A53" w14:textId="1BE73DF4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70)</w:t>
            </w:r>
          </w:p>
        </w:tc>
        <w:tc>
          <w:tcPr>
            <w:tcW w:w="1426" w:type="dxa"/>
          </w:tcPr>
          <w:p w14:paraId="502BD112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8</w:t>
            </w:r>
          </w:p>
          <w:p w14:paraId="0A8EDA98" w14:textId="30F0C1BF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43)</w:t>
            </w:r>
          </w:p>
        </w:tc>
        <w:tc>
          <w:tcPr>
            <w:tcW w:w="1418" w:type="dxa"/>
          </w:tcPr>
          <w:p w14:paraId="48CFBB12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2EECB7C1" w14:textId="0761AA5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7-1.40)</w:t>
            </w:r>
          </w:p>
        </w:tc>
        <w:tc>
          <w:tcPr>
            <w:tcW w:w="1359" w:type="dxa"/>
          </w:tcPr>
          <w:p w14:paraId="5057F7DE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1 </w:t>
            </w:r>
          </w:p>
          <w:p w14:paraId="13043345" w14:textId="398F7A6A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68)</w:t>
            </w:r>
          </w:p>
        </w:tc>
      </w:tr>
      <w:tr w:rsidR="00570D9B" w:rsidRPr="00825696" w14:paraId="7046508A" w14:textId="70615D19" w:rsidTr="00600735">
        <w:trPr>
          <w:trHeight w:val="844"/>
        </w:trPr>
        <w:tc>
          <w:tcPr>
            <w:tcW w:w="1529" w:type="dxa"/>
            <w:vMerge/>
            <w:shd w:val="clear" w:color="auto" w:fill="FFFFFF" w:themeFill="background1"/>
          </w:tcPr>
          <w:p w14:paraId="529CB603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0FF65C2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520019D2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40EFA70E" w14:textId="68EB662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370" w:type="dxa"/>
          </w:tcPr>
          <w:p w14:paraId="5D2B12EC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49455D05" w14:textId="045161A1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3-1.13)</w:t>
            </w:r>
          </w:p>
        </w:tc>
        <w:tc>
          <w:tcPr>
            <w:tcW w:w="1417" w:type="dxa"/>
          </w:tcPr>
          <w:p w14:paraId="6418C67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44E8AD49" w14:textId="7C79B4C4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16)</w:t>
            </w:r>
          </w:p>
        </w:tc>
        <w:tc>
          <w:tcPr>
            <w:tcW w:w="1409" w:type="dxa"/>
          </w:tcPr>
          <w:p w14:paraId="0EFAC25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2D4CA442" w14:textId="6F258F6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26)</w:t>
            </w:r>
          </w:p>
        </w:tc>
        <w:tc>
          <w:tcPr>
            <w:tcW w:w="1426" w:type="dxa"/>
          </w:tcPr>
          <w:p w14:paraId="08ECE39C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2</w:t>
            </w:r>
          </w:p>
          <w:p w14:paraId="23530E0D" w14:textId="332E255D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3-1.12)</w:t>
            </w:r>
          </w:p>
        </w:tc>
        <w:tc>
          <w:tcPr>
            <w:tcW w:w="1418" w:type="dxa"/>
          </w:tcPr>
          <w:p w14:paraId="497BC363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2E2D8C09" w14:textId="64486C9E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3-1.11)</w:t>
            </w:r>
          </w:p>
        </w:tc>
        <w:tc>
          <w:tcPr>
            <w:tcW w:w="1359" w:type="dxa"/>
          </w:tcPr>
          <w:p w14:paraId="24726E8E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623D6F68" w14:textId="59CCE4C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25)</w:t>
            </w:r>
          </w:p>
        </w:tc>
      </w:tr>
      <w:tr w:rsidR="00570D9B" w:rsidRPr="00825696" w14:paraId="002B5EAA" w14:textId="3B535399" w:rsidTr="00600735">
        <w:tc>
          <w:tcPr>
            <w:tcW w:w="1529" w:type="dxa"/>
            <w:vMerge w:val="restart"/>
            <w:shd w:val="clear" w:color="auto" w:fill="FFFFFF" w:themeFill="background1"/>
          </w:tcPr>
          <w:p w14:paraId="548CB2C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Societal </w:t>
            </w:r>
          </w:p>
          <w:p w14:paraId="34B40EE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7AACA91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4CE04DF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lastRenderedPageBreak/>
              <w:t>Socioeconomic status</w:t>
            </w:r>
          </w:p>
        </w:tc>
        <w:tc>
          <w:tcPr>
            <w:tcW w:w="2057" w:type="dxa"/>
            <w:shd w:val="clear" w:color="auto" w:fill="FFFFFF" w:themeFill="background1"/>
          </w:tcPr>
          <w:p w14:paraId="3053A6E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541B0E5C" w14:textId="27CFAE6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lastRenderedPageBreak/>
              <w:t>(Girls, n=1,818, Boys, n=2,531)</w:t>
            </w:r>
          </w:p>
        </w:tc>
        <w:tc>
          <w:tcPr>
            <w:tcW w:w="1370" w:type="dxa"/>
          </w:tcPr>
          <w:p w14:paraId="170D94A0" w14:textId="78149F5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lastRenderedPageBreak/>
              <w:t>1.00 (ref)</w:t>
            </w:r>
          </w:p>
        </w:tc>
        <w:tc>
          <w:tcPr>
            <w:tcW w:w="1417" w:type="dxa"/>
          </w:tcPr>
          <w:p w14:paraId="2D02CA45" w14:textId="050E779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9" w:type="dxa"/>
          </w:tcPr>
          <w:p w14:paraId="5F1693A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6" w:type="dxa"/>
          </w:tcPr>
          <w:p w14:paraId="20176E57" w14:textId="4A3190A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6647A8B" w14:textId="444EDA3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06BAF312" w14:textId="0742C95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21F8BA9A" w14:textId="4D0BAEE3" w:rsidTr="00600735">
        <w:trPr>
          <w:trHeight w:val="972"/>
        </w:trPr>
        <w:tc>
          <w:tcPr>
            <w:tcW w:w="1529" w:type="dxa"/>
            <w:vMerge/>
            <w:shd w:val="clear" w:color="auto" w:fill="FFFFFF" w:themeFill="background1"/>
          </w:tcPr>
          <w:p w14:paraId="1ADB4FF0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A967C29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196B7112" w14:textId="3251D31F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2A260E2F" w14:textId="1874E12B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5,989, Boys, n=16,142)</w:t>
            </w:r>
          </w:p>
        </w:tc>
        <w:tc>
          <w:tcPr>
            <w:tcW w:w="1370" w:type="dxa"/>
          </w:tcPr>
          <w:p w14:paraId="7282B709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752BD173" w14:textId="3C850964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08)</w:t>
            </w:r>
          </w:p>
        </w:tc>
        <w:tc>
          <w:tcPr>
            <w:tcW w:w="1417" w:type="dxa"/>
          </w:tcPr>
          <w:p w14:paraId="312171A9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10FADA06" w14:textId="55080E82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9-1.15)</w:t>
            </w:r>
          </w:p>
        </w:tc>
        <w:tc>
          <w:tcPr>
            <w:tcW w:w="1409" w:type="dxa"/>
          </w:tcPr>
          <w:p w14:paraId="789D76E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0 </w:t>
            </w:r>
          </w:p>
          <w:p w14:paraId="028ACD75" w14:textId="14B82CDA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3-1.07)</w:t>
            </w:r>
          </w:p>
        </w:tc>
        <w:tc>
          <w:tcPr>
            <w:tcW w:w="1426" w:type="dxa"/>
          </w:tcPr>
          <w:p w14:paraId="245124B2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5B5161E7" w14:textId="07FE4DFA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7-1.08)</w:t>
            </w:r>
          </w:p>
        </w:tc>
        <w:tc>
          <w:tcPr>
            <w:tcW w:w="1418" w:type="dxa"/>
          </w:tcPr>
          <w:p w14:paraId="64EA1D1F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38630283" w14:textId="473F5D46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8-1.15)</w:t>
            </w:r>
          </w:p>
        </w:tc>
        <w:tc>
          <w:tcPr>
            <w:tcW w:w="1359" w:type="dxa"/>
          </w:tcPr>
          <w:p w14:paraId="43311488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0 </w:t>
            </w:r>
          </w:p>
          <w:p w14:paraId="544120E4" w14:textId="024F9C70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3-1.07)</w:t>
            </w:r>
          </w:p>
        </w:tc>
      </w:tr>
      <w:tr w:rsidR="00570D9B" w:rsidRPr="00825696" w14:paraId="1C8636A0" w14:textId="61AE3330" w:rsidTr="00600735">
        <w:trPr>
          <w:trHeight w:val="999"/>
        </w:trPr>
        <w:tc>
          <w:tcPr>
            <w:tcW w:w="1529" w:type="dxa"/>
            <w:vMerge/>
            <w:shd w:val="clear" w:color="auto" w:fill="FFFFFF" w:themeFill="background1"/>
          </w:tcPr>
          <w:p w14:paraId="5E1B6928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C9E11C0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57" w:type="dxa"/>
            <w:shd w:val="clear" w:color="auto" w:fill="FFFFFF" w:themeFill="background1"/>
          </w:tcPr>
          <w:p w14:paraId="59773EEC" w14:textId="777777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371BD402" w14:textId="5442CC73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370" w:type="dxa"/>
          </w:tcPr>
          <w:p w14:paraId="1A9D249D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1</w:t>
            </w:r>
          </w:p>
          <w:p w14:paraId="39C67561" w14:textId="4C5DD4EC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9-1.15)</w:t>
            </w:r>
          </w:p>
        </w:tc>
        <w:tc>
          <w:tcPr>
            <w:tcW w:w="1417" w:type="dxa"/>
          </w:tcPr>
          <w:p w14:paraId="3400909A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41A121B9" w14:textId="6B123177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31)</w:t>
            </w:r>
          </w:p>
        </w:tc>
        <w:tc>
          <w:tcPr>
            <w:tcW w:w="1409" w:type="dxa"/>
          </w:tcPr>
          <w:p w14:paraId="1D57AAC7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5 </w:t>
            </w:r>
          </w:p>
          <w:p w14:paraId="5D979D9B" w14:textId="4BE7F966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9-1.13)</w:t>
            </w:r>
          </w:p>
        </w:tc>
        <w:tc>
          <w:tcPr>
            <w:tcW w:w="1426" w:type="dxa"/>
          </w:tcPr>
          <w:p w14:paraId="1E80B81F" w14:textId="77777777" w:rsidR="00892ABF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8</w:t>
            </w:r>
          </w:p>
          <w:p w14:paraId="324E71B4" w14:textId="4F063036" w:rsidR="00FD76FD" w:rsidRPr="00825696" w:rsidRDefault="00FD76FD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6-1.12)</w:t>
            </w:r>
          </w:p>
        </w:tc>
        <w:tc>
          <w:tcPr>
            <w:tcW w:w="1418" w:type="dxa"/>
          </w:tcPr>
          <w:p w14:paraId="406874A4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11489CC3" w14:textId="046C0E2D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7-1.28)</w:t>
            </w:r>
          </w:p>
        </w:tc>
        <w:tc>
          <w:tcPr>
            <w:tcW w:w="1359" w:type="dxa"/>
          </w:tcPr>
          <w:p w14:paraId="4F59CF80" w14:textId="77777777" w:rsidR="00273ED5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2 </w:t>
            </w:r>
          </w:p>
          <w:p w14:paraId="72EE9A5E" w14:textId="4CED86D1" w:rsidR="00892ABF" w:rsidRPr="00825696" w:rsidRDefault="00892ABF" w:rsidP="0037012C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10)</w:t>
            </w:r>
          </w:p>
        </w:tc>
      </w:tr>
    </w:tbl>
    <w:p w14:paraId="4FF8D103" w14:textId="06800365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valence ratio (95% CI) adjusted for sociodemographic variables (i.e., age, school type, school grade, academic performance, parental maximum educational attainment), screen-time, physical activity, </w:t>
      </w:r>
      <w:r w:rsidR="009E5609" w:rsidRPr="00825696">
        <w:rPr>
          <w:rFonts w:ascii="Calibri" w:hAnsi="Calibri" w:cs="Calibri"/>
          <w:bCs/>
          <w:szCs w:val="24"/>
        </w:rPr>
        <w:t xml:space="preserve">sleep, </w:t>
      </w:r>
      <w:r w:rsidRPr="00825696">
        <w:rPr>
          <w:rFonts w:ascii="Calibri" w:hAnsi="Calibri" w:cs="Calibri"/>
          <w:bCs/>
          <w:szCs w:val="24"/>
        </w:rPr>
        <w:t>smoking status, alcohol use, and BMI. For each variable, the first category listed serves as the referent group</w:t>
      </w:r>
    </w:p>
    <w:p w14:paraId="177745C5" w14:textId="77777777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Model 2 simultaneously adjusts for all independent variables </w:t>
      </w:r>
    </w:p>
    <w:p w14:paraId="5B3E0248" w14:textId="77777777" w:rsidR="00C509F7" w:rsidRPr="00825696" w:rsidRDefault="00C509F7" w:rsidP="00570D9B">
      <w:pPr>
        <w:shd w:val="clear" w:color="auto" w:fill="FFFFFF" w:themeFill="background1"/>
      </w:pPr>
    </w:p>
    <w:p w14:paraId="7400D48C" w14:textId="74EA6E2D" w:rsidR="00C509F7" w:rsidRPr="00825696" w:rsidRDefault="00C509F7" w:rsidP="00570D9B">
      <w:pPr>
        <w:shd w:val="clear" w:color="auto" w:fill="FFFFFF" w:themeFill="background1"/>
      </w:pPr>
    </w:p>
    <w:p w14:paraId="2DF28FA8" w14:textId="77777777" w:rsidR="00845CC5" w:rsidRPr="00825696" w:rsidRDefault="00845CC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72C2AA62" w14:textId="77777777" w:rsidR="00845CC5" w:rsidRPr="00825696" w:rsidRDefault="00845CC5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7F646B17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5F2F2913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6983BAF6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3C77A324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sectPr w:rsidR="009F5944" w:rsidRPr="00825696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22CF0" w14:textId="77777777" w:rsidR="001673E3" w:rsidRDefault="001673E3" w:rsidP="00A51FBF">
      <w:pPr>
        <w:spacing w:before="0" w:after="0"/>
      </w:pPr>
      <w:r>
        <w:separator/>
      </w:r>
    </w:p>
  </w:endnote>
  <w:endnote w:type="continuationSeparator" w:id="0">
    <w:p w14:paraId="02970B77" w14:textId="77777777" w:rsidR="001673E3" w:rsidRDefault="001673E3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0EB73" w14:textId="77777777" w:rsidR="001673E3" w:rsidRDefault="001673E3" w:rsidP="00A51FBF">
      <w:pPr>
        <w:spacing w:before="0" w:after="0"/>
      </w:pPr>
      <w:r>
        <w:separator/>
      </w:r>
    </w:p>
  </w:footnote>
  <w:footnote w:type="continuationSeparator" w:id="0">
    <w:p w14:paraId="3A0ACF8F" w14:textId="77777777" w:rsidR="001673E3" w:rsidRDefault="001673E3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44CBB"/>
    <w:rsid w:val="001474AD"/>
    <w:rsid w:val="00164085"/>
    <w:rsid w:val="001673E3"/>
    <w:rsid w:val="001B5BF9"/>
    <w:rsid w:val="001D7B3F"/>
    <w:rsid w:val="001F5F71"/>
    <w:rsid w:val="00213239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460E4"/>
    <w:rsid w:val="0066542C"/>
    <w:rsid w:val="00676B8B"/>
    <w:rsid w:val="0069500D"/>
    <w:rsid w:val="00744F23"/>
    <w:rsid w:val="007A1142"/>
    <w:rsid w:val="00825696"/>
    <w:rsid w:val="00831C97"/>
    <w:rsid w:val="00831D95"/>
    <w:rsid w:val="00845CC5"/>
    <w:rsid w:val="00847BBD"/>
    <w:rsid w:val="00871FF6"/>
    <w:rsid w:val="008908BF"/>
    <w:rsid w:val="00892ABF"/>
    <w:rsid w:val="009310E2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6:00Z</dcterms:created>
  <dcterms:modified xsi:type="dcterms:W3CDTF">2025-11-27T06:56:00Z</dcterms:modified>
</cp:coreProperties>
</file>